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5902" w:rsidRPr="00475B34" w:rsidRDefault="00F25902" w:rsidP="00F25902">
      <w:pPr>
        <w:pStyle w:val="BodyText"/>
        <w:rPr>
          <w:lang w:eastAsia="zh-CN"/>
        </w:rPr>
      </w:pPr>
      <w:bookmarkStart w:id="0" w:name="_Hlk72245438"/>
      <w:r w:rsidRPr="00475B34">
        <w:rPr>
          <w:lang w:eastAsia="zh-CN"/>
        </w:rPr>
        <w:t>Appendix 1: Gen</w:t>
      </w:r>
      <w:r w:rsidRPr="00475B34">
        <w:t xml:space="preserve">otyping </w:t>
      </w:r>
      <w:r w:rsidRPr="00475B34">
        <w:rPr>
          <w:lang w:eastAsia="zh-CN"/>
        </w:rPr>
        <w:t>Method</w:t>
      </w:r>
    </w:p>
    <w:bookmarkEnd w:id="0"/>
    <w:p w:rsidR="00F25902" w:rsidRPr="00475B34" w:rsidRDefault="00F25902" w:rsidP="00F25902">
      <w:pPr>
        <w:pStyle w:val="BodyText"/>
      </w:pPr>
      <w:r w:rsidRPr="00475B34">
        <w:t>The study was approved by both Suzhou Municipal Hospital Reproductive Medicine Ethics Committee and the Ethics Committee of Institutes of Biomedical Sciences. Since the data were</w:t>
      </w:r>
      <w:r w:rsidR="008F761A" w:rsidRPr="00475B34">
        <w:t xml:space="preserve"> </w:t>
      </w:r>
      <w:r w:rsidRPr="00475B34">
        <w:t>analyzed anonymously, the filter paper was obtained from a standard screening procedure, and the TcB measurement was a completely noninvasive routine clinical assessment, both committees</w:t>
      </w:r>
      <w:r w:rsidR="008F761A" w:rsidRPr="00475B34">
        <w:t xml:space="preserve"> </w:t>
      </w:r>
      <w:r w:rsidRPr="00475B34">
        <w:t>approved a waiver of written consent. Each filter paper was placed in an Eppendorf tube, fully soaked in 16PBS (pH =8.0), and incubated in boiled water for 5 minutes. After a quick spin, the supernatant was transferred to a new tube, washed with absolute ethanol, centrifuged at 13,000 rpm for 10 minutes, and the supernatant was discarded. After a second wash with 70% ethanol, the precipitate was air dried. After resuspension in distilled H2O, the DNA extract of 11 genetic variants was kept at 220uC until further use.</w:t>
      </w:r>
    </w:p>
    <w:p w:rsidR="00072469" w:rsidRPr="00475B34" w:rsidRDefault="007A48D7" w:rsidP="00475B34">
      <w:pPr>
        <w:pStyle w:val="BodyText"/>
      </w:pPr>
      <w:r w:rsidRPr="00475B34">
        <w:t xml:space="preserve">Appendix 2: </w:t>
      </w:r>
      <w:r w:rsidR="00AA75FE" w:rsidRPr="00475B34">
        <w:t>S</w:t>
      </w:r>
      <w:r w:rsidRPr="00475B34">
        <w:t>upplementary tables</w:t>
      </w:r>
    </w:p>
    <w:p w:rsidR="00BA35C1" w:rsidRPr="00475B34" w:rsidRDefault="00BA35C1" w:rsidP="00BA35C1">
      <w:pPr>
        <w:pStyle w:val="TableCaption"/>
        <w:numPr>
          <w:ilvl w:val="0"/>
          <w:numId w:val="0"/>
        </w:numPr>
        <w:rPr>
          <w:rFonts w:cs="Times New Roman"/>
        </w:rPr>
      </w:pPr>
      <w:bookmarkStart w:id="1" w:name="_Ref22149861"/>
      <w:r w:rsidRPr="00475B34">
        <w:rPr>
          <w:rFonts w:cs="Times New Roman"/>
        </w:rPr>
        <w:t xml:space="preserve">Table </w:t>
      </w:r>
      <w:r w:rsidR="00635CE8" w:rsidRPr="00475B34">
        <w:rPr>
          <w:rFonts w:cs="Times New Roman"/>
        </w:rPr>
        <w:t>A</w:t>
      </w:r>
      <w:r w:rsidRPr="00475B34">
        <w:rPr>
          <w:rFonts w:cs="Times New Roman"/>
        </w:rPr>
        <w:t>1. Descriptive Statistics of CRF</w:t>
      </w:r>
      <w:bookmarkEnd w:id="1"/>
      <w:r w:rsidRPr="00475B34">
        <w:rPr>
          <w:rFonts w:cs="Times New Roman"/>
        </w:rPr>
        <w:t xml:space="preserve"> </w:t>
      </w:r>
    </w:p>
    <w:tbl>
      <w:tblPr>
        <w:tblW w:w="0" w:type="auto"/>
        <w:tblLook w:val="07E0" w:firstRow="1" w:lastRow="1" w:firstColumn="1" w:lastColumn="1" w:noHBand="1" w:noVBand="1"/>
      </w:tblPr>
      <w:tblGrid>
        <w:gridCol w:w="2309"/>
        <w:gridCol w:w="1552"/>
        <w:gridCol w:w="603"/>
        <w:gridCol w:w="636"/>
      </w:tblGrid>
      <w:tr w:rsidR="00BA35C1" w:rsidRPr="00475B34" w:rsidTr="002F4687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proofErr w:type="spellStart"/>
            <w:r w:rsidRPr="00475B34">
              <w:rPr>
                <w:rFonts w:cs="Times New Roman"/>
              </w:rPr>
              <w:t>fre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%</w:t>
            </w:r>
          </w:p>
        </w:tc>
      </w:tr>
      <w:tr w:rsidR="00BA35C1" w:rsidRPr="00475B34" w:rsidTr="002F4687">
        <w:trPr>
          <w:trHeight w:val="20"/>
        </w:trPr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birth month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</w:tr>
      <w:tr w:rsidR="00BA35C1" w:rsidRPr="00475B34" w:rsidTr="002F4687">
        <w:trPr>
          <w:trHeight w:val="20"/>
        </w:trPr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18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1.8</w:t>
            </w:r>
          </w:p>
        </w:tc>
      </w:tr>
      <w:tr w:rsidR="00BA35C1" w:rsidRPr="00475B34" w:rsidTr="002F4687">
        <w:trPr>
          <w:trHeight w:val="20"/>
        </w:trPr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99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10.1</w:t>
            </w:r>
          </w:p>
        </w:tc>
      </w:tr>
      <w:tr w:rsidR="00BA35C1" w:rsidRPr="00475B34" w:rsidTr="002F4687">
        <w:trPr>
          <w:trHeight w:val="20"/>
        </w:trPr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75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7.6</w:t>
            </w:r>
          </w:p>
        </w:tc>
      </w:tr>
      <w:tr w:rsidR="00BA35C1" w:rsidRPr="00475B34" w:rsidTr="002F4687">
        <w:trPr>
          <w:trHeight w:val="20"/>
        </w:trPr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125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12.7</w:t>
            </w:r>
          </w:p>
        </w:tc>
      </w:tr>
      <w:tr w:rsidR="00BA35C1" w:rsidRPr="00475B34" w:rsidTr="002F4687">
        <w:trPr>
          <w:trHeight w:val="20"/>
        </w:trPr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88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8.9</w:t>
            </w:r>
          </w:p>
        </w:tc>
      </w:tr>
      <w:tr w:rsidR="00BA35C1" w:rsidRPr="00475B34" w:rsidTr="002F4687">
        <w:trPr>
          <w:trHeight w:val="20"/>
        </w:trPr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7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37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3.8</w:t>
            </w:r>
          </w:p>
        </w:tc>
      </w:tr>
      <w:tr w:rsidR="00BA35C1" w:rsidRPr="00475B34" w:rsidTr="002F4687">
        <w:trPr>
          <w:trHeight w:val="20"/>
        </w:trPr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8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155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15.8</w:t>
            </w:r>
          </w:p>
        </w:tc>
      </w:tr>
      <w:tr w:rsidR="00BA35C1" w:rsidRPr="00475B34" w:rsidTr="002F4687">
        <w:trPr>
          <w:trHeight w:val="20"/>
        </w:trPr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9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194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19.7</w:t>
            </w:r>
          </w:p>
        </w:tc>
      </w:tr>
      <w:tr w:rsidR="00BA35C1" w:rsidRPr="00475B34" w:rsidTr="002F4687">
        <w:trPr>
          <w:trHeight w:val="20"/>
        </w:trPr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10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193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19.6</w:t>
            </w:r>
          </w:p>
        </w:tc>
      </w:tr>
      <w:tr w:rsidR="00BA35C1" w:rsidRPr="00475B34" w:rsidTr="002F4687">
        <w:trPr>
          <w:trHeight w:val="20"/>
        </w:trPr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gender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</w:tr>
      <w:tr w:rsidR="00BA35C1" w:rsidRPr="00475B34" w:rsidTr="002F4687">
        <w:trPr>
          <w:trHeight w:val="20"/>
        </w:trPr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male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532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54.1</w:t>
            </w:r>
          </w:p>
        </w:tc>
      </w:tr>
      <w:tr w:rsidR="00BA35C1" w:rsidRPr="00475B34" w:rsidTr="002F4687">
        <w:trPr>
          <w:trHeight w:val="20"/>
        </w:trPr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female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452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45.9</w:t>
            </w:r>
          </w:p>
        </w:tc>
      </w:tr>
      <w:tr w:rsidR="00BA35C1" w:rsidRPr="00475B34" w:rsidTr="002F4687">
        <w:trPr>
          <w:trHeight w:val="20"/>
        </w:trPr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delivery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</w:tr>
      <w:tr w:rsidR="00BA35C1" w:rsidRPr="00475B34" w:rsidTr="002F4687">
        <w:trPr>
          <w:trHeight w:val="20"/>
        </w:trPr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Vaginal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516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52.4</w:t>
            </w:r>
          </w:p>
        </w:tc>
      </w:tr>
      <w:tr w:rsidR="00BA35C1" w:rsidRPr="00475B34" w:rsidTr="002F4687">
        <w:trPr>
          <w:trHeight w:val="20"/>
        </w:trPr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Cesarean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417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42.4</w:t>
            </w:r>
          </w:p>
        </w:tc>
      </w:tr>
      <w:tr w:rsidR="00BA35C1" w:rsidRPr="00475B34" w:rsidTr="002F4687">
        <w:trPr>
          <w:trHeight w:val="20"/>
        </w:trPr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Forceps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51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5.2</w:t>
            </w:r>
          </w:p>
        </w:tc>
      </w:tr>
      <w:tr w:rsidR="00BA35C1" w:rsidRPr="00475B34" w:rsidTr="002F4687">
        <w:trPr>
          <w:trHeight w:val="20"/>
        </w:trPr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feeding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</w:tr>
      <w:tr w:rsidR="00BA35C1" w:rsidRPr="00475B34" w:rsidTr="002F4687">
        <w:trPr>
          <w:trHeight w:val="20"/>
        </w:trPr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breast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975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99.1</w:t>
            </w:r>
          </w:p>
        </w:tc>
      </w:tr>
      <w:tr w:rsidR="00BA35C1" w:rsidRPr="00475B34" w:rsidTr="002F4687">
        <w:trPr>
          <w:trHeight w:val="20"/>
        </w:trPr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mixed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7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0.7</w:t>
            </w:r>
          </w:p>
        </w:tc>
      </w:tr>
      <w:tr w:rsidR="00BA35C1" w:rsidRPr="00475B34" w:rsidTr="002F4687">
        <w:trPr>
          <w:trHeight w:val="20"/>
        </w:trPr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formula milk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2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0.2</w:t>
            </w:r>
          </w:p>
        </w:tc>
      </w:tr>
      <w:tr w:rsidR="00BA35C1" w:rsidRPr="00475B34" w:rsidTr="002F4687">
        <w:trPr>
          <w:trHeight w:val="20"/>
        </w:trPr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birth weight (g)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</w:tr>
      <w:tr w:rsidR="00BA35C1" w:rsidRPr="00475B34" w:rsidTr="002F4687">
        <w:trPr>
          <w:trHeight w:val="20"/>
        </w:trPr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2500 &lt; 2975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123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12.5</w:t>
            </w:r>
          </w:p>
        </w:tc>
      </w:tr>
      <w:tr w:rsidR="00BA35C1" w:rsidRPr="00475B34" w:rsidTr="002F4687">
        <w:trPr>
          <w:trHeight w:val="20"/>
        </w:trPr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2975 &lt; 3450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478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48.6</w:t>
            </w:r>
          </w:p>
        </w:tc>
      </w:tr>
      <w:tr w:rsidR="00BA35C1" w:rsidRPr="00475B34" w:rsidTr="002F4687">
        <w:trPr>
          <w:trHeight w:val="20"/>
        </w:trPr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3450 &lt; 3925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282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28.7</w:t>
            </w:r>
          </w:p>
        </w:tc>
      </w:tr>
      <w:tr w:rsidR="00BA35C1" w:rsidRPr="00475B34" w:rsidTr="002F4687">
        <w:trPr>
          <w:trHeight w:val="20"/>
        </w:trPr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3925 &lt; 4400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82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8.3</w:t>
            </w:r>
          </w:p>
        </w:tc>
      </w:tr>
      <w:tr w:rsidR="00BA35C1" w:rsidRPr="00475B34" w:rsidTr="002F4687">
        <w:trPr>
          <w:trHeight w:val="20"/>
        </w:trPr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4400 &lt; 4875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13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1.3</w:t>
            </w:r>
          </w:p>
        </w:tc>
      </w:tr>
      <w:tr w:rsidR="00BA35C1" w:rsidRPr="00475B34" w:rsidTr="002F4687">
        <w:trPr>
          <w:trHeight w:val="20"/>
        </w:trPr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4875 &lt; 5350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0.6</w:t>
            </w:r>
          </w:p>
        </w:tc>
      </w:tr>
      <w:tr w:rsidR="00BA35C1" w:rsidRPr="00475B34" w:rsidTr="002F4687">
        <w:trPr>
          <w:trHeight w:val="20"/>
        </w:trPr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gestational age (days)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</w:tr>
      <w:tr w:rsidR="00BA35C1" w:rsidRPr="00475B34" w:rsidTr="002F4687">
        <w:trPr>
          <w:trHeight w:val="20"/>
        </w:trPr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259 &lt; 266.2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101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10.3</w:t>
            </w:r>
          </w:p>
        </w:tc>
      </w:tr>
      <w:tr w:rsidR="00BA35C1" w:rsidRPr="00475B34" w:rsidTr="002F4687">
        <w:trPr>
          <w:trHeight w:val="20"/>
        </w:trPr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266.2 &lt; 273.3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242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24.6</w:t>
            </w:r>
          </w:p>
        </w:tc>
      </w:tr>
      <w:tr w:rsidR="00BA35C1" w:rsidRPr="00475B34" w:rsidTr="002F4687">
        <w:trPr>
          <w:trHeight w:val="20"/>
        </w:trPr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273.3 &lt; 280.5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292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29.7</w:t>
            </w:r>
          </w:p>
        </w:tc>
      </w:tr>
      <w:tr w:rsidR="00BA35C1" w:rsidRPr="00475B34" w:rsidTr="002F4687">
        <w:trPr>
          <w:trHeight w:val="20"/>
        </w:trPr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280.5 &lt; 287.7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218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22.2</w:t>
            </w:r>
          </w:p>
        </w:tc>
      </w:tr>
      <w:tr w:rsidR="00BA35C1" w:rsidRPr="00475B34" w:rsidTr="002F4687">
        <w:trPr>
          <w:trHeight w:val="20"/>
        </w:trPr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287.7 &lt; 294.8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113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11.5</w:t>
            </w:r>
          </w:p>
        </w:tc>
      </w:tr>
      <w:tr w:rsidR="00BA35C1" w:rsidRPr="00475B34" w:rsidTr="002F4687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294.8 &lt; 3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1.8</w:t>
            </w:r>
          </w:p>
        </w:tc>
      </w:tr>
    </w:tbl>
    <w:p w:rsidR="00BA35C1" w:rsidRPr="00475B34" w:rsidRDefault="00BA35C1" w:rsidP="00BA35C1">
      <w:pPr>
        <w:rPr>
          <w:rFonts w:ascii="Times New Roman" w:hAnsi="Times New Roman"/>
        </w:rPr>
      </w:pPr>
    </w:p>
    <w:p w:rsidR="00BA35C1" w:rsidRPr="00475B34" w:rsidRDefault="00BA35C1">
      <w:pPr>
        <w:rPr>
          <w:rFonts w:ascii="Times New Roman" w:hAnsi="Times New Roman"/>
        </w:rPr>
      </w:pPr>
    </w:p>
    <w:p w:rsidR="00BA35C1" w:rsidRPr="00475B34" w:rsidRDefault="00BA35C1" w:rsidP="00BA35C1">
      <w:pPr>
        <w:pStyle w:val="TableCaption"/>
        <w:numPr>
          <w:ilvl w:val="0"/>
          <w:numId w:val="0"/>
        </w:numPr>
        <w:rPr>
          <w:rFonts w:cs="Times New Roman"/>
        </w:rPr>
      </w:pPr>
      <w:bookmarkStart w:id="2" w:name="_Ref22149867"/>
      <w:r w:rsidRPr="00475B34">
        <w:rPr>
          <w:rFonts w:cs="Times New Roman"/>
        </w:rPr>
        <w:t xml:space="preserve">Table </w:t>
      </w:r>
      <w:r w:rsidR="00635CE8" w:rsidRPr="00475B34">
        <w:rPr>
          <w:rFonts w:cs="Times New Roman"/>
        </w:rPr>
        <w:t>A</w:t>
      </w:r>
      <w:r w:rsidRPr="00475B34">
        <w:rPr>
          <w:rFonts w:cs="Times New Roman"/>
        </w:rPr>
        <w:t>2. Descriptive Statistics of GV</w:t>
      </w:r>
      <w:bookmarkEnd w:id="2"/>
    </w:p>
    <w:tbl>
      <w:tblPr>
        <w:tblW w:w="0" w:type="auto"/>
        <w:tblLook w:val="07E0" w:firstRow="1" w:lastRow="1" w:firstColumn="1" w:lastColumn="1" w:noHBand="1" w:noVBand="1"/>
      </w:tblPr>
      <w:tblGrid>
        <w:gridCol w:w="2296"/>
        <w:gridCol w:w="2716"/>
        <w:gridCol w:w="603"/>
        <w:gridCol w:w="636"/>
      </w:tblGrid>
      <w:tr w:rsidR="00BA35C1" w:rsidRPr="00475B34" w:rsidTr="002F4687"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proofErr w:type="spellStart"/>
            <w:r w:rsidRPr="00475B34">
              <w:rPr>
                <w:rFonts w:cs="Times New Roman"/>
              </w:rPr>
              <w:t>fre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%</w:t>
            </w:r>
          </w:p>
        </w:tc>
      </w:tr>
      <w:tr w:rsidR="00BA35C1" w:rsidRPr="00475B34" w:rsidTr="002F4687">
        <w:tc>
          <w:tcPr>
            <w:tcW w:w="0" w:type="auto"/>
            <w:tcBorders>
              <w:top w:val="single" w:sz="2" w:space="0" w:color="auto"/>
            </w:tcBorders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  <w:i/>
                <w:lang w:eastAsia="zh-CN"/>
              </w:rPr>
              <w:t>HMOX1</w:t>
            </w:r>
            <w:r w:rsidRPr="00475B34">
              <w:rPr>
                <w:rFonts w:cs="Times New Roman"/>
                <w:lang w:eastAsia="zh-CN"/>
              </w:rPr>
              <w:t>-(GT)n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</w:tr>
      <w:tr w:rsidR="00BA35C1" w:rsidRPr="00475B34" w:rsidTr="002F4687"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  <w:lang w:eastAsia="zh-CN"/>
              </w:rPr>
              <w:t>group1 (SS-SM)*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595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60.5</w:t>
            </w:r>
          </w:p>
        </w:tc>
      </w:tr>
      <w:tr w:rsidR="00BA35C1" w:rsidRPr="00475B34" w:rsidTr="002F4687"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group2 (SL-MM-ML-LL)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376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38.2</w:t>
            </w:r>
          </w:p>
        </w:tc>
      </w:tr>
      <w:tr w:rsidR="00BA35C1" w:rsidRPr="00475B34" w:rsidTr="002F4687"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Missing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13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1.3</w:t>
            </w:r>
          </w:p>
        </w:tc>
      </w:tr>
      <w:tr w:rsidR="00BA35C1" w:rsidRPr="00475B34" w:rsidTr="002F4687"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  <w:i/>
                <w:lang w:eastAsia="zh-CN"/>
              </w:rPr>
              <w:t>HMOX1</w:t>
            </w:r>
            <w:r w:rsidRPr="00475B34">
              <w:rPr>
                <w:rFonts w:cs="Times New Roman"/>
                <w:lang w:eastAsia="zh-CN"/>
              </w:rPr>
              <w:t>-rs</w:t>
            </w:r>
            <w:r w:rsidRPr="00475B34">
              <w:rPr>
                <w:rFonts w:cs="Times New Roman"/>
              </w:rPr>
              <w:t>9607267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</w:tr>
      <w:tr w:rsidR="00BA35C1" w:rsidRPr="00475B34" w:rsidTr="002F4687"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 xml:space="preserve">homozygous mutation </w:t>
            </w:r>
          </w:p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heterozygous mutation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202</w:t>
            </w:r>
          </w:p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484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20.5</w:t>
            </w:r>
          </w:p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49.2</w:t>
            </w:r>
          </w:p>
        </w:tc>
      </w:tr>
      <w:tr w:rsidR="00BA35C1" w:rsidRPr="00475B34" w:rsidTr="002F4687"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wild type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278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28.3</w:t>
            </w:r>
          </w:p>
        </w:tc>
      </w:tr>
      <w:tr w:rsidR="00BA35C1" w:rsidRPr="00475B34" w:rsidTr="002F4687"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Missing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20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2.0</w:t>
            </w:r>
          </w:p>
        </w:tc>
      </w:tr>
      <w:tr w:rsidR="00BA35C1" w:rsidRPr="00475B34" w:rsidTr="002F4687"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  <w:i/>
              </w:rPr>
              <w:t>H</w:t>
            </w:r>
            <w:r w:rsidRPr="00475B34">
              <w:rPr>
                <w:rFonts w:cs="Times New Roman"/>
                <w:i/>
                <w:lang w:eastAsia="zh-CN"/>
              </w:rPr>
              <w:t>MOX1</w:t>
            </w:r>
            <w:r w:rsidRPr="00475B34">
              <w:rPr>
                <w:rFonts w:cs="Times New Roman"/>
                <w:lang w:eastAsia="zh-CN"/>
              </w:rPr>
              <w:t>-rs</w:t>
            </w:r>
            <w:r w:rsidRPr="00475B34">
              <w:rPr>
                <w:rFonts w:cs="Times New Roman"/>
              </w:rPr>
              <w:t>2071749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</w:tr>
      <w:tr w:rsidR="00BA35C1" w:rsidRPr="00475B34" w:rsidTr="002F4687"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 xml:space="preserve">homozygous mutation </w:t>
            </w:r>
          </w:p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heterozygous mutation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59</w:t>
            </w:r>
          </w:p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392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6.0</w:t>
            </w:r>
          </w:p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39.8</w:t>
            </w:r>
          </w:p>
        </w:tc>
      </w:tr>
      <w:tr w:rsidR="00BA35C1" w:rsidRPr="00475B34" w:rsidTr="002F4687"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wild type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484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49.2</w:t>
            </w:r>
          </w:p>
        </w:tc>
      </w:tr>
      <w:tr w:rsidR="00BA35C1" w:rsidRPr="00475B34" w:rsidTr="002F4687">
        <w:trPr>
          <w:trHeight w:val="60"/>
        </w:trPr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Missing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49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5.0</w:t>
            </w:r>
          </w:p>
        </w:tc>
      </w:tr>
      <w:tr w:rsidR="00BA35C1" w:rsidRPr="00475B34" w:rsidTr="002F4687"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  <w:i/>
              </w:rPr>
              <w:t>UGT1A1</w:t>
            </w:r>
            <w:r w:rsidRPr="00475B34">
              <w:rPr>
                <w:rFonts w:cs="Times New Roman"/>
              </w:rPr>
              <w:t>-rs887829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</w:tr>
      <w:tr w:rsidR="00BA35C1" w:rsidRPr="00475B34" w:rsidTr="002F4687"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 xml:space="preserve">homozygous mutation </w:t>
            </w:r>
          </w:p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heterozygous mutation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11</w:t>
            </w:r>
          </w:p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189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1.1</w:t>
            </w:r>
          </w:p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19.2</w:t>
            </w:r>
          </w:p>
        </w:tc>
      </w:tr>
      <w:tr w:rsidR="00BA35C1" w:rsidRPr="00475B34" w:rsidTr="002F4687"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wild type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765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77.7</w:t>
            </w:r>
          </w:p>
        </w:tc>
      </w:tr>
      <w:tr w:rsidR="00BA35C1" w:rsidRPr="00475B34" w:rsidTr="002F4687"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Missing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19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1.9</w:t>
            </w:r>
          </w:p>
        </w:tc>
      </w:tr>
      <w:tr w:rsidR="00BA35C1" w:rsidRPr="00475B34" w:rsidTr="002F4687"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  <w:i/>
              </w:rPr>
              <w:lastRenderedPageBreak/>
              <w:t>UGT1A1</w:t>
            </w:r>
            <w:r w:rsidRPr="00475B34">
              <w:rPr>
                <w:rFonts w:cs="Times New Roman"/>
              </w:rPr>
              <w:t>-(TA)n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</w:tr>
      <w:tr w:rsidR="00BA35C1" w:rsidRPr="00475B34" w:rsidTr="002F4687"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 xml:space="preserve">homozygous mutation </w:t>
            </w:r>
          </w:p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heterozygous mutation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14</w:t>
            </w:r>
          </w:p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181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1.4</w:t>
            </w:r>
          </w:p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18.4</w:t>
            </w:r>
          </w:p>
        </w:tc>
      </w:tr>
      <w:tr w:rsidR="00BA35C1" w:rsidRPr="00475B34" w:rsidTr="002F4687"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wild type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780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79.3</w:t>
            </w:r>
          </w:p>
        </w:tc>
      </w:tr>
      <w:tr w:rsidR="00BA35C1" w:rsidRPr="00475B34" w:rsidTr="002F4687"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Missing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9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0.9</w:t>
            </w:r>
          </w:p>
        </w:tc>
      </w:tr>
      <w:tr w:rsidR="00BA35C1" w:rsidRPr="00475B34" w:rsidTr="002F4687"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  <w:i/>
              </w:rPr>
              <w:t>UGT1A1</w:t>
            </w:r>
            <w:r w:rsidRPr="00475B34">
              <w:rPr>
                <w:rFonts w:cs="Times New Roman"/>
              </w:rPr>
              <w:t>-rs4148323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</w:tr>
      <w:tr w:rsidR="00BA35C1" w:rsidRPr="00475B34" w:rsidTr="002F4687"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 xml:space="preserve">homozygous mutation </w:t>
            </w:r>
          </w:p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heterozygous mutation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28</w:t>
            </w:r>
          </w:p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307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2.8</w:t>
            </w:r>
          </w:p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31.2</w:t>
            </w:r>
          </w:p>
        </w:tc>
      </w:tr>
      <w:tr w:rsidR="00BA35C1" w:rsidRPr="00475B34" w:rsidTr="002F4687"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wild type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614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62.4</w:t>
            </w:r>
          </w:p>
        </w:tc>
      </w:tr>
      <w:tr w:rsidR="00BA35C1" w:rsidRPr="00475B34" w:rsidTr="002F4687"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Missing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35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3.6</w:t>
            </w:r>
          </w:p>
        </w:tc>
      </w:tr>
      <w:tr w:rsidR="00BA35C1" w:rsidRPr="00475B34" w:rsidTr="002F4687"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  <w:i/>
              </w:rPr>
              <w:t>UGT1A1</w:t>
            </w:r>
            <w:r w:rsidRPr="00475B34">
              <w:rPr>
                <w:rFonts w:cs="Times New Roman"/>
              </w:rPr>
              <w:t>-rs1018124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</w:tr>
      <w:tr w:rsidR="00BA35C1" w:rsidRPr="00475B34" w:rsidTr="002F4687"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 xml:space="preserve">homozygous mutation </w:t>
            </w:r>
          </w:p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heterozygous mutation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27</w:t>
            </w:r>
          </w:p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254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2.7</w:t>
            </w:r>
          </w:p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25.8</w:t>
            </w:r>
          </w:p>
        </w:tc>
      </w:tr>
      <w:tr w:rsidR="00BA35C1" w:rsidRPr="00475B34" w:rsidTr="002F4687"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 xml:space="preserve"> wild type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506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51.4</w:t>
            </w:r>
          </w:p>
        </w:tc>
      </w:tr>
      <w:tr w:rsidR="00BA35C1" w:rsidRPr="00475B34" w:rsidTr="002F4687"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Missing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197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20.0</w:t>
            </w:r>
          </w:p>
        </w:tc>
      </w:tr>
      <w:tr w:rsidR="00BA35C1" w:rsidRPr="00475B34" w:rsidTr="002F4687"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  <w:i/>
              </w:rPr>
              <w:t>UGT1A1</w:t>
            </w:r>
            <w:r w:rsidRPr="00475B34">
              <w:rPr>
                <w:rFonts w:cs="Times New Roman"/>
              </w:rPr>
              <w:t>-rs6717546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</w:tr>
      <w:tr w:rsidR="00BA35C1" w:rsidRPr="00475B34" w:rsidTr="002F4687"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 xml:space="preserve">homozygous mutation </w:t>
            </w:r>
          </w:p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heterozygous mutation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64</w:t>
            </w:r>
          </w:p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399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6.5</w:t>
            </w:r>
          </w:p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40.5</w:t>
            </w:r>
          </w:p>
        </w:tc>
      </w:tr>
      <w:tr w:rsidR="00BA35C1" w:rsidRPr="00475B34" w:rsidTr="002F4687"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wild type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461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46.8</w:t>
            </w:r>
          </w:p>
        </w:tc>
      </w:tr>
      <w:tr w:rsidR="00BA35C1" w:rsidRPr="00475B34" w:rsidTr="002F4687"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Missing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60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6.1</w:t>
            </w:r>
          </w:p>
        </w:tc>
      </w:tr>
      <w:tr w:rsidR="00BA35C1" w:rsidRPr="00475B34" w:rsidTr="002F4687"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  <w:i/>
              </w:rPr>
              <w:t>UGT1A1</w:t>
            </w:r>
            <w:r w:rsidRPr="00475B34">
              <w:rPr>
                <w:rFonts w:cs="Times New Roman"/>
              </w:rPr>
              <w:t>-rs11563250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</w:tr>
      <w:tr w:rsidR="00BA35C1" w:rsidRPr="00475B34" w:rsidTr="002F4687"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homozygous mutation</w:t>
            </w:r>
          </w:p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heterozygous mutation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26</w:t>
            </w:r>
          </w:p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248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2.6</w:t>
            </w:r>
          </w:p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25.2</w:t>
            </w:r>
          </w:p>
        </w:tc>
      </w:tr>
      <w:tr w:rsidR="00BA35C1" w:rsidRPr="00475B34" w:rsidTr="002F4687"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wild type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683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69.4</w:t>
            </w:r>
          </w:p>
        </w:tc>
      </w:tr>
      <w:tr w:rsidR="00BA35C1" w:rsidRPr="00475B34" w:rsidTr="002F4687"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Missing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27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2.7</w:t>
            </w:r>
          </w:p>
        </w:tc>
      </w:tr>
      <w:tr w:rsidR="00BA35C1" w:rsidRPr="00475B34" w:rsidTr="002F4687"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  <w:i/>
              </w:rPr>
              <w:t>UGT1A1</w:t>
            </w:r>
            <w:r w:rsidRPr="00475B34">
              <w:rPr>
                <w:rFonts w:cs="Times New Roman"/>
              </w:rPr>
              <w:t>-rs6719561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</w:tr>
      <w:tr w:rsidR="00BA35C1" w:rsidRPr="00475B34" w:rsidTr="002F4687"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homozygous mutation</w:t>
            </w:r>
          </w:p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heterozygous mutation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126</w:t>
            </w:r>
          </w:p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417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12.8</w:t>
            </w:r>
          </w:p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42.4</w:t>
            </w:r>
          </w:p>
        </w:tc>
      </w:tr>
      <w:tr w:rsidR="00BA35C1" w:rsidRPr="00475B34" w:rsidTr="002F4687"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wild type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390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39.6</w:t>
            </w:r>
          </w:p>
        </w:tc>
      </w:tr>
      <w:tr w:rsidR="00BA35C1" w:rsidRPr="00475B34" w:rsidTr="002F4687"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Missing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51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5.2</w:t>
            </w:r>
          </w:p>
        </w:tc>
      </w:tr>
      <w:tr w:rsidR="00BA35C1" w:rsidRPr="00475B34" w:rsidTr="002F4687"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  <w:i/>
              </w:rPr>
              <w:t>UGT1A1</w:t>
            </w:r>
            <w:r w:rsidRPr="00475B34">
              <w:rPr>
                <w:rFonts w:cs="Times New Roman"/>
              </w:rPr>
              <w:t>-rs4663972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</w:tr>
      <w:tr w:rsidR="00BA35C1" w:rsidRPr="00475B34" w:rsidTr="002F4687"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homozygous mutation</w:t>
            </w:r>
          </w:p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heterozygous mutation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15</w:t>
            </w:r>
          </w:p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238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1.5</w:t>
            </w:r>
          </w:p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24.2</w:t>
            </w:r>
          </w:p>
        </w:tc>
      </w:tr>
      <w:tr w:rsidR="00BA35C1" w:rsidRPr="00475B34" w:rsidTr="002F4687">
        <w:tc>
          <w:tcPr>
            <w:tcW w:w="0" w:type="auto"/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wild type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622</w:t>
            </w:r>
          </w:p>
        </w:tc>
        <w:tc>
          <w:tcPr>
            <w:tcW w:w="0" w:type="auto"/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63.2</w:t>
            </w:r>
          </w:p>
        </w:tc>
      </w:tr>
      <w:tr w:rsidR="00BA35C1" w:rsidRPr="00475B34" w:rsidTr="002F4687">
        <w:tc>
          <w:tcPr>
            <w:tcW w:w="0" w:type="auto"/>
            <w:tcBorders>
              <w:bottom w:val="single" w:sz="4" w:space="0" w:color="auto"/>
            </w:tcBorders>
          </w:tcPr>
          <w:p w:rsidR="00BA35C1" w:rsidRPr="00475B34" w:rsidRDefault="00BA35C1" w:rsidP="002F468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A35C1" w:rsidRPr="00475B34" w:rsidRDefault="00BA35C1" w:rsidP="002F4687">
            <w:pPr>
              <w:pStyle w:val="Compact"/>
              <w:rPr>
                <w:rFonts w:cs="Times New Roman"/>
              </w:rPr>
            </w:pPr>
            <w:r w:rsidRPr="00475B34">
              <w:rPr>
                <w:rFonts w:cs="Times New Roman"/>
              </w:rPr>
              <w:t>Miss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1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A35C1" w:rsidRPr="00475B34" w:rsidRDefault="00BA35C1" w:rsidP="002F4687">
            <w:pPr>
              <w:pStyle w:val="Compact"/>
              <w:jc w:val="right"/>
              <w:rPr>
                <w:rFonts w:cs="Times New Roman"/>
              </w:rPr>
            </w:pPr>
            <w:r w:rsidRPr="00475B34">
              <w:rPr>
                <w:rFonts w:cs="Times New Roman"/>
              </w:rPr>
              <w:t>11.1</w:t>
            </w:r>
          </w:p>
        </w:tc>
      </w:tr>
    </w:tbl>
    <w:p w:rsidR="00BA35C1" w:rsidRPr="00475B34" w:rsidRDefault="00BA35C1" w:rsidP="00BA35C1">
      <w:pPr>
        <w:rPr>
          <w:rFonts w:ascii="Times New Roman" w:hAnsi="Times New Roman"/>
        </w:rPr>
      </w:pPr>
      <w:r w:rsidRPr="00475B34">
        <w:rPr>
          <w:rFonts w:ascii="Times New Roman" w:hAnsi="Times New Roman"/>
        </w:rPr>
        <w:t>*Small allele (S) &lt;27 GT repeats; Middle alleles (M): 27-32 GT repeats; Long alleles (L)</w:t>
      </w:r>
      <w:r w:rsidRPr="00475B34">
        <w:rPr>
          <w:rFonts w:ascii="Times New Roman" w:eastAsia="SimSun" w:hAnsi="Times New Roman"/>
        </w:rPr>
        <w:t>≥</w:t>
      </w:r>
      <w:r w:rsidRPr="00475B34">
        <w:rPr>
          <w:rFonts w:ascii="Times New Roman" w:hAnsi="Times New Roman"/>
        </w:rPr>
        <w:t>33 GT repeats.</w:t>
      </w:r>
    </w:p>
    <w:p w:rsidR="00BA35C1" w:rsidRPr="00475B34" w:rsidRDefault="00BA35C1" w:rsidP="00BA35C1">
      <w:pPr>
        <w:rPr>
          <w:rFonts w:ascii="Times New Roman" w:hAnsi="Times New Roman"/>
        </w:rPr>
      </w:pPr>
    </w:p>
    <w:p w:rsidR="002F4687" w:rsidRPr="00475B34" w:rsidRDefault="002F4687" w:rsidP="002F4687">
      <w:pPr>
        <w:pStyle w:val="TableCaption"/>
        <w:numPr>
          <w:ilvl w:val="0"/>
          <w:numId w:val="0"/>
        </w:numPr>
        <w:rPr>
          <w:rFonts w:cs="Times New Roman"/>
        </w:rPr>
      </w:pPr>
      <w:bookmarkStart w:id="3" w:name="_Hlk72244631"/>
      <w:r w:rsidRPr="00475B34">
        <w:rPr>
          <w:rFonts w:cs="Times New Roman"/>
        </w:rPr>
        <w:t xml:space="preserve">Table </w:t>
      </w:r>
      <w:r w:rsidR="00635CE8" w:rsidRPr="00475B34">
        <w:rPr>
          <w:rFonts w:cs="Times New Roman"/>
        </w:rPr>
        <w:t>A3</w:t>
      </w:r>
      <w:r w:rsidRPr="00475B34">
        <w:rPr>
          <w:rFonts w:cs="Times New Roman"/>
        </w:rPr>
        <w:t>. Discrimination results of predicting neonatal jaundice with CRF and GV in terms of AUC, while 95% CI is shown in parentheses.</w:t>
      </w:r>
    </w:p>
    <w:tbl>
      <w:tblPr>
        <w:tblStyle w:val="1"/>
        <w:tblW w:w="6946" w:type="dxa"/>
        <w:tblLook w:val="04A0" w:firstRow="1" w:lastRow="0" w:firstColumn="1" w:lastColumn="0" w:noHBand="0" w:noVBand="1"/>
      </w:tblPr>
      <w:tblGrid>
        <w:gridCol w:w="1176"/>
        <w:gridCol w:w="1377"/>
        <w:gridCol w:w="1416"/>
        <w:gridCol w:w="1276"/>
        <w:gridCol w:w="1701"/>
      </w:tblGrid>
      <w:tr w:rsidR="002F4687" w:rsidRPr="00475B34" w:rsidTr="002F46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1176" w:type="dxa"/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guideline</w:t>
            </w:r>
          </w:p>
        </w:tc>
        <w:tc>
          <w:tcPr>
            <w:tcW w:w="1377" w:type="dxa"/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variables</w:t>
            </w:r>
          </w:p>
        </w:tc>
        <w:tc>
          <w:tcPr>
            <w:tcW w:w="1416" w:type="dxa"/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method</w:t>
            </w:r>
          </w:p>
        </w:tc>
        <w:tc>
          <w:tcPr>
            <w:tcW w:w="1276" w:type="dxa"/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proofErr w:type="spellStart"/>
            <w:r w:rsidRPr="00475B34">
              <w:rPr>
                <w:rFonts w:cs="Times New Roman"/>
                <w:lang w:eastAsia="zh-CN"/>
              </w:rPr>
              <w:t>auc</w:t>
            </w:r>
            <w:proofErr w:type="spellEnd"/>
          </w:p>
        </w:tc>
        <w:tc>
          <w:tcPr>
            <w:tcW w:w="1701" w:type="dxa"/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95% CI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CN220</w:t>
            </w:r>
          </w:p>
        </w:tc>
        <w:tc>
          <w:tcPr>
            <w:tcW w:w="1377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CRF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lightgbm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79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757-0.828)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377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car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55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509-0.592)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377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logisti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78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753-0.821)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377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 xml:space="preserve">naive </w:t>
            </w:r>
            <w:r w:rsidR="00AA75FE" w:rsidRPr="00475B34">
              <w:rPr>
                <w:rFonts w:cs="Times New Roman"/>
                <w:lang w:eastAsia="zh-CN"/>
              </w:rPr>
              <w:t>Bay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73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673-0.782)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377" w:type="dxa"/>
            <w:vMerge/>
            <w:tcBorders>
              <w:top w:val="nil"/>
              <w:bottom w:val="single" w:sz="4" w:space="0" w:color="auto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rf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76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711-0.806)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377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GV36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lightgbm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60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546-0.662)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377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car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55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522-0.598)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377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logisti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56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519-0.614)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377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 xml:space="preserve">naive </w:t>
            </w:r>
            <w:r w:rsidR="00AA75FE" w:rsidRPr="00475B34">
              <w:rPr>
                <w:rFonts w:cs="Times New Roman"/>
                <w:lang w:eastAsia="zh-CN"/>
              </w:rPr>
              <w:t>Bay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56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509-0.622)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377" w:type="dxa"/>
            <w:vMerge/>
            <w:tcBorders>
              <w:top w:val="nil"/>
              <w:bottom w:val="single" w:sz="4" w:space="0" w:color="auto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rf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58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522-0.652)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377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CRF_GV36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lightgbm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8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785-0.857)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377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car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56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517-0.621)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377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logisti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78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73-0.816)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377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 xml:space="preserve">naive </w:t>
            </w:r>
            <w:r w:rsidR="00AA75FE" w:rsidRPr="00475B34">
              <w:rPr>
                <w:rFonts w:cs="Times New Roman"/>
                <w:lang w:eastAsia="zh-CN"/>
              </w:rPr>
              <w:t>Bay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64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563-0.707)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/>
            <w:tcBorders>
              <w:top w:val="nil"/>
              <w:bottom w:val="single" w:sz="4" w:space="0" w:color="auto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377" w:type="dxa"/>
            <w:vMerge/>
            <w:tcBorders>
              <w:top w:val="nil"/>
              <w:bottom w:val="single" w:sz="4" w:space="0" w:color="auto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rf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79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753-0.833)</w:t>
            </w:r>
          </w:p>
        </w:tc>
      </w:tr>
      <w:bookmarkEnd w:id="3"/>
      <w:tr w:rsidR="002F4687" w:rsidRPr="00475B34" w:rsidTr="002F4687">
        <w:trPr>
          <w:trHeight w:val="276"/>
        </w:trPr>
        <w:tc>
          <w:tcPr>
            <w:tcW w:w="1176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NICE_R1</w:t>
            </w:r>
          </w:p>
        </w:tc>
        <w:tc>
          <w:tcPr>
            <w:tcW w:w="1377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CRF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lightgbm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7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695-0.744)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377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car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57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545-0.603)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377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logisti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66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632-0.684)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377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 xml:space="preserve">naive </w:t>
            </w:r>
            <w:r w:rsidR="00AA75FE" w:rsidRPr="00475B34">
              <w:rPr>
                <w:rFonts w:cs="Times New Roman"/>
                <w:lang w:eastAsia="zh-CN"/>
              </w:rPr>
              <w:t>Bay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6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587-0.652)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377" w:type="dxa"/>
            <w:vMerge/>
            <w:tcBorders>
              <w:top w:val="nil"/>
              <w:bottom w:val="single" w:sz="4" w:space="0" w:color="auto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rf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69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673-0.718)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377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GV36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lightgbm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67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648-0.702)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377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car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66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63-0.693)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377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logisti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56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542-0.593)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377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 xml:space="preserve">naive </w:t>
            </w:r>
            <w:r w:rsidR="00AA75FE" w:rsidRPr="00475B34">
              <w:rPr>
                <w:rFonts w:cs="Times New Roman"/>
                <w:lang w:eastAsia="zh-CN"/>
              </w:rPr>
              <w:t>Bay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54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516-0.568)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377" w:type="dxa"/>
            <w:vMerge/>
            <w:tcBorders>
              <w:top w:val="nil"/>
              <w:bottom w:val="single" w:sz="4" w:space="0" w:color="auto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rf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68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663-0.713)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377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CRF_GV36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lightgbm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75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736-0.78)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377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car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6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556-0.637)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377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logisti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65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624-0.679)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377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 xml:space="preserve">naive </w:t>
            </w:r>
            <w:r w:rsidR="00AA75FE" w:rsidRPr="00475B34">
              <w:rPr>
                <w:rFonts w:cs="Times New Roman"/>
                <w:lang w:eastAsia="zh-CN"/>
              </w:rPr>
              <w:t>Bay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56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531-0.59)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/>
            <w:tcBorders>
              <w:top w:val="nil"/>
              <w:bottom w:val="single" w:sz="4" w:space="0" w:color="auto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377" w:type="dxa"/>
            <w:vMerge/>
            <w:tcBorders>
              <w:top w:val="nil"/>
              <w:bottom w:val="single" w:sz="4" w:space="0" w:color="auto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rf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74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722-0.767)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P95</w:t>
            </w:r>
          </w:p>
        </w:tc>
        <w:tc>
          <w:tcPr>
            <w:tcW w:w="1377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CRF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lightgbm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6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623-0.737)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377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car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56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527-0.617)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377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logisti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57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48-0.635)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377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 xml:space="preserve">naive </w:t>
            </w:r>
            <w:r w:rsidR="00AA75FE" w:rsidRPr="00475B34">
              <w:rPr>
                <w:rFonts w:cs="Times New Roman"/>
                <w:lang w:eastAsia="zh-CN"/>
              </w:rPr>
              <w:t>Bay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5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518-0.621)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377" w:type="dxa"/>
            <w:vMerge/>
            <w:tcBorders>
              <w:top w:val="nil"/>
              <w:bottom w:val="single" w:sz="4" w:space="0" w:color="auto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rf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67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621-0.733)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377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GV36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lightgbm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6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619-0.727)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377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car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64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601-0.695)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377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logisti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57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522-0.627)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377" w:type="dxa"/>
            <w:vMerge/>
            <w:tcBorders>
              <w:top w:val="nil"/>
              <w:bottom w:val="nil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 xml:space="preserve">naive </w:t>
            </w:r>
            <w:r w:rsidR="00AA75FE" w:rsidRPr="00475B34">
              <w:rPr>
                <w:rFonts w:cs="Times New Roman"/>
                <w:lang w:eastAsia="zh-CN"/>
              </w:rPr>
              <w:t>Bay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5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463-0.564)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377" w:type="dxa"/>
            <w:vMerge/>
            <w:tcBorders>
              <w:top w:val="nil"/>
              <w:bottom w:val="single" w:sz="4" w:space="0" w:color="auto"/>
            </w:tcBorders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rf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69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637-0.753)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377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CRF_GV36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lightgb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70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657-0.773)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377" w:type="dxa"/>
            <w:vMerge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416" w:type="dxa"/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cart</w:t>
            </w:r>
          </w:p>
        </w:tc>
        <w:tc>
          <w:tcPr>
            <w:tcW w:w="1276" w:type="dxa"/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594</w:t>
            </w:r>
          </w:p>
        </w:tc>
        <w:tc>
          <w:tcPr>
            <w:tcW w:w="1701" w:type="dxa"/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553-0.642)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377" w:type="dxa"/>
            <w:vMerge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416" w:type="dxa"/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logistic</w:t>
            </w:r>
          </w:p>
        </w:tc>
        <w:tc>
          <w:tcPr>
            <w:tcW w:w="1276" w:type="dxa"/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584</w:t>
            </w:r>
          </w:p>
        </w:tc>
        <w:tc>
          <w:tcPr>
            <w:tcW w:w="1701" w:type="dxa"/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526-0.635)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377" w:type="dxa"/>
            <w:vMerge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416" w:type="dxa"/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 xml:space="preserve">naive </w:t>
            </w:r>
            <w:r w:rsidR="00AA75FE" w:rsidRPr="00475B34">
              <w:rPr>
                <w:rFonts w:cs="Times New Roman"/>
                <w:lang w:eastAsia="zh-CN"/>
              </w:rPr>
              <w:t>Bayes</w:t>
            </w:r>
          </w:p>
        </w:tc>
        <w:tc>
          <w:tcPr>
            <w:tcW w:w="1276" w:type="dxa"/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539</w:t>
            </w:r>
          </w:p>
        </w:tc>
        <w:tc>
          <w:tcPr>
            <w:tcW w:w="1701" w:type="dxa"/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482-0.597)</w:t>
            </w:r>
          </w:p>
        </w:tc>
      </w:tr>
      <w:tr w:rsidR="002F4687" w:rsidRPr="00475B34" w:rsidTr="002F4687">
        <w:trPr>
          <w:trHeight w:val="276"/>
        </w:trPr>
        <w:tc>
          <w:tcPr>
            <w:tcW w:w="1176" w:type="dxa"/>
            <w:vMerge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377" w:type="dxa"/>
            <w:vMerge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</w:p>
        </w:tc>
        <w:tc>
          <w:tcPr>
            <w:tcW w:w="1416" w:type="dxa"/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rf</w:t>
            </w:r>
          </w:p>
        </w:tc>
        <w:tc>
          <w:tcPr>
            <w:tcW w:w="1276" w:type="dxa"/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0.705</w:t>
            </w:r>
          </w:p>
        </w:tc>
        <w:tc>
          <w:tcPr>
            <w:tcW w:w="1701" w:type="dxa"/>
            <w:noWrap/>
            <w:hideMark/>
          </w:tcPr>
          <w:p w:rsidR="002F4687" w:rsidRPr="00475B34" w:rsidRDefault="002F4687" w:rsidP="002F4687">
            <w:pPr>
              <w:pStyle w:val="Compact"/>
              <w:rPr>
                <w:rFonts w:cs="Times New Roman"/>
                <w:lang w:eastAsia="zh-CN"/>
              </w:rPr>
            </w:pPr>
            <w:r w:rsidRPr="00475B34">
              <w:rPr>
                <w:rFonts w:cs="Times New Roman"/>
                <w:lang w:eastAsia="zh-CN"/>
              </w:rPr>
              <w:t>(0.658-0.765)</w:t>
            </w:r>
          </w:p>
        </w:tc>
      </w:tr>
    </w:tbl>
    <w:p w:rsidR="00073C49" w:rsidRPr="00475B34" w:rsidRDefault="00073C49">
      <w:pPr>
        <w:rPr>
          <w:rFonts w:ascii="Times New Roman" w:hAnsi="Times New Roman"/>
        </w:rPr>
        <w:sectPr w:rsidR="00073C49" w:rsidRPr="00475B3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72C57" w:rsidRPr="00475B34" w:rsidRDefault="00213630" w:rsidP="00475B34">
      <w:pPr>
        <w:pStyle w:val="TableCaption"/>
        <w:numPr>
          <w:ilvl w:val="0"/>
          <w:numId w:val="0"/>
        </w:numPr>
      </w:pPr>
      <w:r w:rsidRPr="00475B34">
        <w:t xml:space="preserve">Table </w:t>
      </w:r>
      <w:r w:rsidR="00635CE8" w:rsidRPr="00475B34">
        <w:t>A4</w:t>
      </w:r>
      <w:r w:rsidRPr="00475B34">
        <w:t xml:space="preserve">. Comprehensive evaluation of </w:t>
      </w:r>
      <w:r w:rsidR="0039370D" w:rsidRPr="00475B34">
        <w:t xml:space="preserve">10 most popular </w:t>
      </w:r>
      <w:r w:rsidRPr="00475B34">
        <w:t>machine learning methods in predicting neonatal jaundice, with all features (CRF, GV36) as explaining variables</w:t>
      </w:r>
      <w:r w:rsidR="00073C49" w:rsidRPr="00475B34">
        <w:t>, under CN220 guideline</w:t>
      </w:r>
      <w:r w:rsidRPr="00475B34">
        <w:t>.</w:t>
      </w:r>
      <w:r w:rsidR="00417597" w:rsidRPr="00475B34">
        <w:t xml:space="preserve"> 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188"/>
        <w:gridCol w:w="666"/>
        <w:gridCol w:w="1316"/>
        <w:gridCol w:w="666"/>
        <w:gridCol w:w="1380"/>
        <w:gridCol w:w="666"/>
        <w:gridCol w:w="1520"/>
        <w:gridCol w:w="666"/>
        <w:gridCol w:w="1520"/>
        <w:gridCol w:w="666"/>
        <w:gridCol w:w="1520"/>
        <w:gridCol w:w="666"/>
        <w:gridCol w:w="1518"/>
      </w:tblGrid>
      <w:tr w:rsidR="00073C49" w:rsidRPr="00475B34" w:rsidTr="00475B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507" w:type="pct"/>
            <w:noWrap/>
            <w:hideMark/>
          </w:tcPr>
          <w:p w:rsidR="00073C49" w:rsidRPr="00475B34" w:rsidRDefault="00417597" w:rsidP="00475B34">
            <w:pPr>
              <w:pStyle w:val="Compac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M</w:t>
            </w:r>
            <w:r w:rsidR="00073C49" w:rsidRPr="00475B34">
              <w:rPr>
                <w:sz w:val="20"/>
                <w:szCs w:val="20"/>
              </w:rPr>
              <w:t>ethod</w:t>
            </w:r>
          </w:p>
        </w:tc>
        <w:tc>
          <w:tcPr>
            <w:tcW w:w="749" w:type="pct"/>
            <w:gridSpan w:val="2"/>
            <w:noWrap/>
            <w:hideMark/>
          </w:tcPr>
          <w:p w:rsidR="00073C49" w:rsidRPr="00475B34" w:rsidRDefault="00073C49" w:rsidP="00475B34">
            <w:pPr>
              <w:pStyle w:val="Compac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AUC</w:t>
            </w:r>
          </w:p>
        </w:tc>
        <w:tc>
          <w:tcPr>
            <w:tcW w:w="749" w:type="pct"/>
            <w:gridSpan w:val="2"/>
            <w:noWrap/>
            <w:hideMark/>
          </w:tcPr>
          <w:p w:rsidR="00073C49" w:rsidRPr="00475B34" w:rsidRDefault="00073C49" w:rsidP="00475B34">
            <w:pPr>
              <w:pStyle w:val="Compac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Accuracy</w:t>
            </w:r>
          </w:p>
        </w:tc>
        <w:tc>
          <w:tcPr>
            <w:tcW w:w="749" w:type="pct"/>
            <w:gridSpan w:val="2"/>
            <w:noWrap/>
            <w:hideMark/>
          </w:tcPr>
          <w:p w:rsidR="00073C49" w:rsidRPr="00475B34" w:rsidRDefault="00073C49" w:rsidP="00475B34">
            <w:pPr>
              <w:pStyle w:val="Compac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Precision</w:t>
            </w:r>
          </w:p>
        </w:tc>
        <w:tc>
          <w:tcPr>
            <w:tcW w:w="749" w:type="pct"/>
            <w:gridSpan w:val="2"/>
            <w:noWrap/>
            <w:hideMark/>
          </w:tcPr>
          <w:p w:rsidR="00073C49" w:rsidRPr="00475B34" w:rsidRDefault="00073C49" w:rsidP="00475B34">
            <w:pPr>
              <w:pStyle w:val="Compac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F1 score</w:t>
            </w:r>
          </w:p>
        </w:tc>
        <w:tc>
          <w:tcPr>
            <w:tcW w:w="749" w:type="pct"/>
            <w:gridSpan w:val="2"/>
            <w:noWrap/>
            <w:hideMark/>
          </w:tcPr>
          <w:p w:rsidR="00073C49" w:rsidRPr="00475B34" w:rsidRDefault="00073C49" w:rsidP="00475B34">
            <w:pPr>
              <w:pStyle w:val="Compac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Specificity</w:t>
            </w:r>
          </w:p>
        </w:tc>
        <w:tc>
          <w:tcPr>
            <w:tcW w:w="749" w:type="pct"/>
            <w:gridSpan w:val="2"/>
            <w:noWrap/>
            <w:hideMark/>
          </w:tcPr>
          <w:p w:rsidR="00073C49" w:rsidRPr="00475B34" w:rsidRDefault="00073C49" w:rsidP="00475B34">
            <w:pPr>
              <w:pStyle w:val="Compac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Recall</w:t>
            </w:r>
          </w:p>
        </w:tc>
      </w:tr>
      <w:tr w:rsidR="00417597" w:rsidRPr="00475B34" w:rsidTr="00475B34">
        <w:trPr>
          <w:trHeight w:val="300"/>
        </w:trPr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lightgbm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b/>
                <w:sz w:val="20"/>
                <w:szCs w:val="20"/>
              </w:rPr>
            </w:pPr>
            <w:r w:rsidRPr="00475B34">
              <w:rPr>
                <w:b/>
                <w:sz w:val="20"/>
                <w:szCs w:val="20"/>
              </w:rPr>
              <w:t>0.820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785-0.857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875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860-0.891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b/>
                <w:sz w:val="20"/>
                <w:szCs w:val="20"/>
              </w:rPr>
            </w:pPr>
            <w:r w:rsidRPr="00475B34">
              <w:rPr>
                <w:b/>
                <w:sz w:val="20"/>
                <w:szCs w:val="20"/>
              </w:rPr>
              <w:t>0.204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160-0.247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b/>
                <w:sz w:val="20"/>
                <w:szCs w:val="20"/>
              </w:rPr>
            </w:pPr>
            <w:r w:rsidRPr="00475B34">
              <w:rPr>
                <w:b/>
                <w:sz w:val="20"/>
                <w:szCs w:val="20"/>
              </w:rPr>
              <w:t>0.277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218-0.333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901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885-0.918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433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328-0.537)</w:t>
            </w:r>
          </w:p>
        </w:tc>
      </w:tr>
      <w:tr w:rsidR="00417597" w:rsidRPr="00475B34" w:rsidTr="00475B34">
        <w:trPr>
          <w:trHeight w:val="300"/>
        </w:trPr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ab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794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759-0.823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055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055-0.056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055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055-0.055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104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104-0.105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000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000-0.001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b/>
                <w:sz w:val="20"/>
                <w:szCs w:val="20"/>
              </w:rPr>
            </w:pPr>
            <w:r w:rsidRPr="00475B34">
              <w:rPr>
                <w:b/>
                <w:sz w:val="20"/>
                <w:szCs w:val="20"/>
              </w:rPr>
              <w:t>1.000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1.000-1.000)</w:t>
            </w:r>
          </w:p>
        </w:tc>
      </w:tr>
      <w:tr w:rsidR="00417597" w:rsidRPr="00475B34" w:rsidTr="00475B34">
        <w:trPr>
          <w:trHeight w:val="300"/>
        </w:trPr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rf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793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752-0.826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762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742-0.786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138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118-0.158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227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193-0.255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769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748-0.794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633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530-0.720)</w:t>
            </w:r>
          </w:p>
        </w:tc>
      </w:tr>
      <w:tr w:rsidR="00417597" w:rsidRPr="00475B34" w:rsidTr="00475B34">
        <w:trPr>
          <w:trHeight w:val="300"/>
        </w:trPr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logistic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781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732-0.817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721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683-0.757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129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110-0.150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218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185-0.251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722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677-0.760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705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597-0.814)</w:t>
            </w:r>
          </w:p>
        </w:tc>
      </w:tr>
      <w:tr w:rsidR="00417597" w:rsidRPr="00475B34" w:rsidTr="00475B34">
        <w:trPr>
          <w:trHeight w:val="300"/>
        </w:trPr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elm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662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554-0.737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055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055-0.055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055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055-0.055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104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104-0.104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000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000-0.000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b/>
                <w:sz w:val="20"/>
                <w:szCs w:val="20"/>
              </w:rPr>
            </w:pPr>
            <w:r w:rsidRPr="00475B34">
              <w:rPr>
                <w:b/>
                <w:sz w:val="20"/>
                <w:szCs w:val="20"/>
              </w:rPr>
              <w:t>1.000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1.000-1.000)</w:t>
            </w:r>
          </w:p>
        </w:tc>
      </w:tr>
      <w:tr w:rsidR="00417597" w:rsidRPr="00475B34" w:rsidTr="00475B34">
        <w:trPr>
          <w:trHeight w:val="300"/>
        </w:trPr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 xml:space="preserve">naive </w:t>
            </w:r>
            <w:r w:rsidR="00AA75FE" w:rsidRPr="00475B34">
              <w:rPr>
                <w:sz w:val="20"/>
                <w:szCs w:val="20"/>
              </w:rPr>
              <w:t>Bayes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642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563-0.707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285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231-0.353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061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056-0.067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114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105-0.124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252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193-0.330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839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724-0.940)</w:t>
            </w:r>
          </w:p>
        </w:tc>
      </w:tr>
      <w:tr w:rsidR="00417597" w:rsidRPr="00475B34" w:rsidTr="00475B34">
        <w:trPr>
          <w:trHeight w:val="300"/>
        </w:trPr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rPr>
                <w:sz w:val="20"/>
                <w:szCs w:val="20"/>
              </w:rPr>
            </w:pPr>
            <w:proofErr w:type="spellStart"/>
            <w:r w:rsidRPr="00475B34">
              <w:rPr>
                <w:sz w:val="20"/>
                <w:szCs w:val="20"/>
              </w:rPr>
              <w:t>nn</w:t>
            </w:r>
            <w:proofErr w:type="spellEnd"/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593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489-0.699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860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058-0.945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017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000-0.113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024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000-0.161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903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003-1.000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117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000-1.000)</w:t>
            </w:r>
          </w:p>
        </w:tc>
      </w:tr>
      <w:tr w:rsidR="00417597" w:rsidRPr="00475B34" w:rsidTr="00475B34">
        <w:trPr>
          <w:trHeight w:val="300"/>
        </w:trPr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rPr>
                <w:sz w:val="20"/>
                <w:szCs w:val="20"/>
              </w:rPr>
            </w:pPr>
            <w:proofErr w:type="spellStart"/>
            <w:r w:rsidRPr="00475B34">
              <w:rPr>
                <w:sz w:val="20"/>
                <w:szCs w:val="20"/>
              </w:rPr>
              <w:t>knn</w:t>
            </w:r>
            <w:proofErr w:type="spellEnd"/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584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528-0.633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766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739-0.787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094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070-0.119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151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110-0.190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789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760-0.814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377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261-0.478)</w:t>
            </w:r>
          </w:p>
        </w:tc>
      </w:tr>
      <w:tr w:rsidR="00417597" w:rsidRPr="00475B34" w:rsidTr="00475B34">
        <w:trPr>
          <w:trHeight w:val="300"/>
        </w:trPr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cart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569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509-0.614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b/>
                <w:sz w:val="20"/>
                <w:szCs w:val="20"/>
              </w:rPr>
            </w:pPr>
            <w:r w:rsidRPr="00475B34">
              <w:rPr>
                <w:b/>
                <w:sz w:val="20"/>
                <w:szCs w:val="20"/>
              </w:rPr>
              <w:t>0.904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890-0.917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172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072-0.239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181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074-0.261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b/>
                <w:sz w:val="20"/>
                <w:szCs w:val="20"/>
              </w:rPr>
            </w:pPr>
            <w:r w:rsidRPr="00475B34">
              <w:rPr>
                <w:b/>
                <w:sz w:val="20"/>
                <w:szCs w:val="20"/>
              </w:rPr>
              <w:t>0.945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931-0.959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193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075-0.284)</w:t>
            </w:r>
          </w:p>
        </w:tc>
      </w:tr>
      <w:tr w:rsidR="00417597" w:rsidRPr="00475B34" w:rsidTr="00475B34">
        <w:trPr>
          <w:trHeight w:val="300"/>
        </w:trPr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svc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531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479-0.583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320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098-0.698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057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048-0.069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105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088-0.119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297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048-0.722)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righ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0.722</w:t>
            </w:r>
          </w:p>
        </w:tc>
        <w:tc>
          <w:tcPr>
            <w:tcW w:w="0" w:type="pct"/>
            <w:noWrap/>
            <w:hideMark/>
          </w:tcPr>
          <w:p w:rsidR="00073C49" w:rsidRPr="00475B34" w:rsidRDefault="00073C49" w:rsidP="00475B34">
            <w:pPr>
              <w:pStyle w:val="Compact"/>
              <w:jc w:val="left"/>
              <w:rPr>
                <w:sz w:val="20"/>
                <w:szCs w:val="20"/>
              </w:rPr>
            </w:pPr>
            <w:r w:rsidRPr="00475B34">
              <w:rPr>
                <w:sz w:val="20"/>
                <w:szCs w:val="20"/>
              </w:rPr>
              <w:t>(0.284-0.970)</w:t>
            </w:r>
          </w:p>
        </w:tc>
      </w:tr>
    </w:tbl>
    <w:p w:rsidR="00772C57" w:rsidRPr="00C82E0F" w:rsidRDefault="0039370D">
      <w:pPr>
        <w:rPr>
          <w:rFonts w:ascii="Times New Roman" w:hAnsi="Times New Roman"/>
        </w:rPr>
      </w:pPr>
      <w:r w:rsidRPr="00475B34">
        <w:rPr>
          <w:rFonts w:ascii="Times New Roman" w:hAnsi="Times New Roman"/>
        </w:rPr>
        <w:t>Abbreviations of methods - a</w:t>
      </w:r>
      <w:r w:rsidR="00206756" w:rsidRPr="00475B34">
        <w:rPr>
          <w:rFonts w:ascii="Times New Roman" w:hAnsi="Times New Roman"/>
        </w:rPr>
        <w:t xml:space="preserve">b: </w:t>
      </w:r>
      <w:r w:rsidRPr="00475B34">
        <w:rPr>
          <w:rFonts w:ascii="Times New Roman" w:hAnsi="Times New Roman"/>
        </w:rPr>
        <w:t xml:space="preserve">AdaBoost, rf: random forest, elm: extreme learning machine, </w:t>
      </w:r>
      <w:proofErr w:type="spellStart"/>
      <w:r w:rsidRPr="00475B34">
        <w:rPr>
          <w:rFonts w:ascii="Times New Roman" w:hAnsi="Times New Roman"/>
        </w:rPr>
        <w:t>nn</w:t>
      </w:r>
      <w:proofErr w:type="spellEnd"/>
      <w:r w:rsidRPr="00475B34">
        <w:rPr>
          <w:rFonts w:ascii="Times New Roman" w:hAnsi="Times New Roman"/>
        </w:rPr>
        <w:t xml:space="preserve">: neural network (or called multi-layer perceptron classifier), </w:t>
      </w:r>
      <w:proofErr w:type="spellStart"/>
      <w:r w:rsidRPr="00475B34">
        <w:rPr>
          <w:rFonts w:ascii="Times New Roman" w:hAnsi="Times New Roman"/>
        </w:rPr>
        <w:t>knn</w:t>
      </w:r>
      <w:proofErr w:type="spellEnd"/>
      <w:r w:rsidRPr="00475B34">
        <w:rPr>
          <w:rFonts w:ascii="Times New Roman" w:hAnsi="Times New Roman"/>
        </w:rPr>
        <w:t xml:space="preserve">: k-nearest neighborhood votes, cart: classification and regression tree, svc: support vector machine classifier. All algorithms were coded in python based on packages: </w:t>
      </w:r>
      <w:proofErr w:type="spellStart"/>
      <w:r w:rsidRPr="00475B34">
        <w:rPr>
          <w:rFonts w:ascii="Times New Roman" w:hAnsi="Times New Roman"/>
        </w:rPr>
        <w:t>lightgbm</w:t>
      </w:r>
      <w:proofErr w:type="spellEnd"/>
      <w:r w:rsidRPr="00475B34">
        <w:rPr>
          <w:rFonts w:ascii="Times New Roman" w:hAnsi="Times New Roman"/>
        </w:rPr>
        <w:t xml:space="preserve">, </w:t>
      </w:r>
      <w:proofErr w:type="spellStart"/>
      <w:r w:rsidRPr="00475B34">
        <w:rPr>
          <w:rFonts w:ascii="Times New Roman" w:hAnsi="Times New Roman"/>
        </w:rPr>
        <w:t>sklearn</w:t>
      </w:r>
      <w:proofErr w:type="spellEnd"/>
      <w:r w:rsidRPr="00475B34">
        <w:rPr>
          <w:rFonts w:ascii="Times New Roman" w:hAnsi="Times New Roman"/>
        </w:rPr>
        <w:t xml:space="preserve"> and </w:t>
      </w:r>
      <w:proofErr w:type="spellStart"/>
      <w:r w:rsidRPr="00475B34">
        <w:rPr>
          <w:rFonts w:ascii="Times New Roman" w:hAnsi="Times New Roman"/>
        </w:rPr>
        <w:t>numpy</w:t>
      </w:r>
      <w:proofErr w:type="spellEnd"/>
      <w:r w:rsidRPr="00475B34">
        <w:rPr>
          <w:rFonts w:ascii="Times New Roman" w:hAnsi="Times New Roman"/>
        </w:rPr>
        <w:t>.</w:t>
      </w:r>
      <w:bookmarkStart w:id="4" w:name="_GoBack"/>
      <w:bookmarkEnd w:id="4"/>
    </w:p>
    <w:sectPr w:rsidR="00772C57" w:rsidRPr="00C82E0F" w:rsidSect="00475B3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1830890"/>
    <w:multiLevelType w:val="hybridMultilevel"/>
    <w:tmpl w:val="43407484"/>
    <w:lvl w:ilvl="0" w:tplc="76DC33B2">
      <w:start w:val="1"/>
      <w:numFmt w:val="decimal"/>
      <w:pStyle w:val="TableCaption"/>
      <w:lvlText w:val="Table %1."/>
      <w:lvlJc w:val="left"/>
      <w:pPr>
        <w:ind w:left="720" w:hanging="360"/>
      </w:pPr>
      <w:rPr>
        <w:rFonts w:ascii="Times New Roman" w:hAnsi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902"/>
    <w:rsid w:val="000656C0"/>
    <w:rsid w:val="00072469"/>
    <w:rsid w:val="00073C49"/>
    <w:rsid w:val="0019157E"/>
    <w:rsid w:val="00206756"/>
    <w:rsid w:val="00213630"/>
    <w:rsid w:val="00225557"/>
    <w:rsid w:val="002F4687"/>
    <w:rsid w:val="00371678"/>
    <w:rsid w:val="0039370D"/>
    <w:rsid w:val="00417597"/>
    <w:rsid w:val="00475B34"/>
    <w:rsid w:val="00635CE8"/>
    <w:rsid w:val="00772C57"/>
    <w:rsid w:val="00774506"/>
    <w:rsid w:val="007A48D7"/>
    <w:rsid w:val="007E0270"/>
    <w:rsid w:val="008F761A"/>
    <w:rsid w:val="00AA75FE"/>
    <w:rsid w:val="00AC39F4"/>
    <w:rsid w:val="00BA35C1"/>
    <w:rsid w:val="00C82E0F"/>
    <w:rsid w:val="00EA25E3"/>
    <w:rsid w:val="00F25902"/>
    <w:rsid w:val="00FA0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3A43BC-9E62-4761-ADE9-C22C8D5D5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F25902"/>
    <w:pPr>
      <w:widowControl/>
      <w:spacing w:line="480" w:lineRule="auto"/>
    </w:pPr>
    <w:rPr>
      <w:rFonts w:ascii="Times New Roman" w:hAnsi="Times New Roman"/>
      <w:kern w:val="0"/>
      <w:sz w:val="24"/>
      <w:szCs w:val="24"/>
      <w:lang w:eastAsia="en-US"/>
    </w:rPr>
  </w:style>
  <w:style w:type="character" w:customStyle="1" w:styleId="BodyTextChar">
    <w:name w:val="Body Text Char"/>
    <w:link w:val="BodyText"/>
    <w:rsid w:val="00F25902"/>
    <w:rPr>
      <w:rFonts w:ascii="Times New Roman" w:hAnsi="Times New Roman"/>
      <w:kern w:val="0"/>
      <w:sz w:val="24"/>
      <w:szCs w:val="24"/>
      <w:lang w:eastAsia="en-US"/>
    </w:rPr>
  </w:style>
  <w:style w:type="paragraph" w:customStyle="1" w:styleId="Compact">
    <w:name w:val="Compact"/>
    <w:basedOn w:val="BodyText"/>
    <w:qFormat/>
    <w:rsid w:val="00EA25E3"/>
    <w:pPr>
      <w:spacing w:line="240" w:lineRule="auto"/>
      <w:jc w:val="center"/>
    </w:pPr>
    <w:rPr>
      <w:rFonts w:eastAsiaTheme="minorEastAsia" w:cstheme="minorBidi"/>
    </w:rPr>
  </w:style>
  <w:style w:type="paragraph" w:customStyle="1" w:styleId="TableCaption">
    <w:name w:val="Table Caption"/>
    <w:basedOn w:val="Caption"/>
    <w:qFormat/>
    <w:rsid w:val="00BA35C1"/>
    <w:pPr>
      <w:keepNext/>
      <w:widowControl/>
      <w:numPr>
        <w:numId w:val="1"/>
      </w:numPr>
      <w:tabs>
        <w:tab w:val="num" w:pos="360"/>
        <w:tab w:val="left" w:pos="900"/>
      </w:tabs>
      <w:spacing w:before="240" w:after="0" w:line="360" w:lineRule="auto"/>
      <w:ind w:left="0" w:firstLine="0"/>
      <w:jc w:val="left"/>
    </w:pPr>
    <w:rPr>
      <w:rFonts w:ascii="Times New Roman" w:eastAsiaTheme="minorEastAsia" w:hAnsi="Times New Roman" w:cstheme="minorBidi"/>
      <w:i w:val="0"/>
      <w:iCs w:val="0"/>
      <w:color w:val="auto"/>
      <w:kern w:val="0"/>
      <w:sz w:val="24"/>
      <w:szCs w:val="24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A35C1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1">
    <w:name w:val="样式1"/>
    <w:basedOn w:val="TableNormal"/>
    <w:uiPriority w:val="99"/>
    <w:rsid w:val="002F4687"/>
    <w:rPr>
      <w:rFonts w:asciiTheme="minorHAnsi" w:eastAsiaTheme="minorEastAsia" w:hAnsiTheme="minorHAnsi" w:cstheme="minorBidi"/>
      <w:sz w:val="24"/>
      <w:szCs w:val="24"/>
      <w:lang w:eastAsia="en-US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73C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C49"/>
    <w:rPr>
      <w:rFonts w:ascii="Segoe UI" w:hAnsi="Segoe UI" w:cs="Segoe UI"/>
      <w:kern w:val="2"/>
      <w:sz w:val="18"/>
      <w:szCs w:val="18"/>
    </w:rPr>
  </w:style>
  <w:style w:type="table" w:styleId="TableGrid">
    <w:name w:val="Table Grid"/>
    <w:basedOn w:val="TableNormal"/>
    <w:uiPriority w:val="39"/>
    <w:rsid w:val="00073C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23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D4E4F1-71BA-4404-9F56-79D38D2D25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83</Words>
  <Characters>560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Selnester</dc:creator>
  <cp:keywords/>
  <dc:description/>
  <cp:lastModifiedBy>Yuvaraj K.</cp:lastModifiedBy>
  <cp:revision>5</cp:revision>
  <dcterms:created xsi:type="dcterms:W3CDTF">2021-10-30T06:37:00Z</dcterms:created>
  <dcterms:modified xsi:type="dcterms:W3CDTF">2021-11-29T08:51:00Z</dcterms:modified>
</cp:coreProperties>
</file>